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Materials and Metho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MT label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gested peptide</w:t>
      </w:r>
      <w:r>
        <w:rPr>
          <w:rFonts w:cs="Times New Roman" w:ascii="Times New Roman" w:hAnsi="Times New Roman"/>
          <w:sz w:val="24"/>
          <w:szCs w:val="24"/>
        </w:rPr>
        <w:t xml:space="preserve">s from each sample were mixed with TMT label dissolved in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ul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nhydrous acetonitrile and were incubated for 2h at room temperature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action was stopped by 10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bookmarkStart w:id="0" w:name="_Hlk514240405"/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(final concentration at </w:t>
      </w:r>
      <w:bookmarkStart w:id="1" w:name="_Hlk514240386"/>
      <w:r>
        <w:rPr>
          <w:rFonts w:cs="Times New Roman" w:ascii="Times New Roman" w:hAnsi="Times New Roman"/>
          <w:sz w:val="24"/>
          <w:szCs w:val="24"/>
        </w:rPr>
        <w:t>200mM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l samples </w:t>
      </w:r>
      <w:bookmarkStart w:id="2" w:name="OLE_LINK9"/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then pooled within each TMT experiment and </w:t>
      </w:r>
      <w:r>
        <w:rPr>
          <w:rFonts w:cs="Times New Roman" w:ascii="Times New Roman" w:hAnsi="Times New Roman"/>
          <w:sz w:val="24"/>
          <w:szCs w:val="24"/>
        </w:rPr>
        <w:t xml:space="preserve">concentrated in vacuum concentrator </w:t>
      </w:r>
      <w:bookmarkEnd w:id="2"/>
      <w:r>
        <w:rPr>
          <w:rFonts w:cs="Times New Roman" w:ascii="Times New Roman" w:hAnsi="Times New Roman"/>
          <w:sz w:val="24"/>
          <w:szCs w:val="24"/>
        </w:rPr>
        <w:t>before HPLC fraction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igh PH </w:t>
      </w:r>
      <w:r>
        <w:rPr>
          <w:rFonts w:cs="Times New Roman" w:ascii="Times New Roman" w:hAnsi="Times New Roman"/>
          <w:b/>
          <w:sz w:val="24"/>
          <w:szCs w:val="24"/>
        </w:rPr>
        <w:t>reverse phase</w:t>
      </w:r>
      <w:r>
        <w:rPr>
          <w:rFonts w:cs="Times New Roman" w:ascii="Times New Roman" w:hAnsi="Times New Roman"/>
          <w:b/>
          <w:sz w:val="24"/>
          <w:szCs w:val="24"/>
        </w:rPr>
        <w:t xml:space="preserve"> fractionation and LC-MS/MS analysi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TMT multiplexed peptides were separated on a 1260 HPLC System (Agilent) equipped with an Acquity Peptide BEH C18 column (1.7 μm, 130 Å, 2.1 mm × 150 mm, Waters). Mobile phase A contains 0.1%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OH and B contains 0.1%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OH in ACN. The 60 min solvent gradient at a flow rate of 0.2 mL/min was set as follows: 5% B within 2 min; 5−18% B in 35 min; 18−32% B in 15 min; 32−95% B in 3 min; maintained at 95% B for 5 min. Fractions were collected every 1 min. For each TMT experiment, 60 collected fractions were combined into 15 fractions via a concatenated fashion and then were dried by Speed Vac.</w:t>
      </w:r>
    </w:p>
    <w:p>
      <w:pPr>
        <w:pStyle w:val="Normal"/>
        <w:spacing w:lineRule="auto" w:line="480"/>
        <w:rPr/>
      </w:pPr>
      <w:r>
        <w:rPr>
          <w:rFonts w:eastAsia="AdvP97CA;Cambria" w:cs="AdvP97CA;Cambria" w:ascii="AdvP97CA;Cambria" w:hAnsi="AdvP97CA;Cambria"/>
          <w:color w:val="131413"/>
          <w:sz w:val="24"/>
          <w:szCs w:val="24"/>
        </w:rPr>
        <w:t xml:space="preserve"> </w:t>
      </w:r>
      <w:r>
        <w:rPr>
          <w:rFonts w:eastAsia="AdvP97CA;Cambria" w:cs="AdvP97CA;Cambria" w:ascii="AdvP97CA;Cambria" w:hAnsi="AdvP97CA;Cambria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each fraction, around 500 ng of peptides suspended in 0.1% FA in 2% ACN were enriched on a Symmetry C18 nanoACQUITY Trap Column (100 Å, 5 µm, 180 µm x 20 mm). Peptide separation was performed by a BEH C18 nanoACQUITY Column (130Å, 1.7 µm, 75 µm X 250 mm) on an nanoACQUITY UPLC system (Waters, Milford, MA) operated at 200 nL/min. The gradient started with 2% of ACN and increased to 5% ACN in 10 min, then reached 19% ACN in 70 min and 30% ACN in 15 min. The gradient finally reached 98% ACN in 10 min and was then held for 5 min before it return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2% ACN in 2 min and kept at the re-equilibration condition for 8 min. The total analysis time per injection was 120 min. Both mobile phases were all supplemented with 0.1% F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The nanoLC was coupled to an Orbitrap Q-Exactive mass spectrometer (Thermo). The nanospray source was operated at 2.0 kV. The MS was operated in data-dependent analysis (DDA) mode scheduling a full MS survey scan at the 70,000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WH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olution (at m/z 200 Th) with automatic gain control (AGC) set to 3e6, followed by 20 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ans of precursors selected for fragmentation by higher-energy collision dissociation with normalized collision energy set to 28%. Dynamic exclusion was set to 40 sec. All 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tra were acquired at 35,000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WH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olution with AGC of 2e5.</w:t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Style18"/>
        <w:spacing w:lineRule="auto" w:line="480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97CA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题注"/>
    <w:basedOn w:val="Normal"/>
    <w:next w:val="Normal"/>
    <w:qFormat/>
    <w:pPr>
      <w:widowControl/>
      <w:spacing w:before="0" w:after="200"/>
      <w:jc w:val="left"/>
    </w:pPr>
    <w:rPr>
      <w:i/>
      <w:iCs/>
      <w:color w:val="44546A"/>
      <w:kern w:val="0"/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8:31:00Z</dcterms:created>
  <dc:creator>宁龙贵</dc:creator>
  <dc:description/>
  <cp:keywords/>
  <dc:language>en-US</dc:language>
  <cp:lastModifiedBy>龙贵 宁</cp:lastModifiedBy>
  <dcterms:modified xsi:type="dcterms:W3CDTF">2018-12-27T12:07:00Z</dcterms:modified>
  <cp:revision>16</cp:revision>
  <dc:subject/>
  <dc:title/>
</cp:coreProperties>
</file>